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41" w:type="dxa"/>
        <w:tblInd w:w="93" w:type="dxa"/>
        <w:tblLook w:val="04A0" w:firstRow="1" w:lastRow="0" w:firstColumn="1" w:lastColumn="0" w:noHBand="0" w:noVBand="1"/>
      </w:tblPr>
      <w:tblGrid>
        <w:gridCol w:w="1410"/>
        <w:gridCol w:w="540"/>
        <w:gridCol w:w="1100"/>
        <w:gridCol w:w="447"/>
        <w:gridCol w:w="413"/>
        <w:gridCol w:w="620"/>
        <w:gridCol w:w="860"/>
        <w:gridCol w:w="860"/>
        <w:gridCol w:w="904"/>
        <w:gridCol w:w="880"/>
        <w:gridCol w:w="1007"/>
      </w:tblGrid>
      <w:tr w:rsidR="00CF248E" w:rsidRPr="005A7937" w:rsidTr="00BD1EDD">
        <w:trPr>
          <w:trHeight w:val="300"/>
        </w:trPr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8E" w:rsidRPr="005A7937" w:rsidRDefault="00CF248E" w:rsidP="00BD1EDD">
            <w:pPr>
              <w:rPr>
                <w:rFonts w:asciiTheme="majorHAnsi" w:hAnsiTheme="majorHAnsi"/>
                <w:lang w:val="it-IT"/>
              </w:rPr>
            </w:pPr>
            <w:r w:rsidRPr="005A7937">
              <w:rPr>
                <w:rFonts w:asciiTheme="majorHAnsi" w:hAnsiTheme="majorHAnsi"/>
                <w:lang w:val="it-IT"/>
              </w:rPr>
              <w:t>SNP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8E" w:rsidRPr="005A7937" w:rsidRDefault="00CF248E" w:rsidP="00BD1EDD">
            <w:pPr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5A7937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val="it-IT"/>
              </w:rPr>
              <w:t>CHR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8E" w:rsidRPr="005A7937" w:rsidRDefault="00CF248E" w:rsidP="00BD1EDD">
            <w:pPr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5A7937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val="it-IT"/>
              </w:rPr>
              <w:t>Position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8E" w:rsidRPr="005A7937" w:rsidRDefault="00CF248E" w:rsidP="00BD1EDD">
            <w:pPr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5A7937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val="it-IT"/>
              </w:rPr>
              <w:t>OA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8E" w:rsidRPr="005A7937" w:rsidRDefault="00CF248E" w:rsidP="00BD1EDD">
            <w:pPr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5A7937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val="it-IT"/>
              </w:rPr>
              <w:t>EA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8E" w:rsidRPr="005A7937" w:rsidRDefault="00CF248E" w:rsidP="00BD1EDD">
            <w:pPr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val="it-IT"/>
              </w:rPr>
            </w:pPr>
            <w:r w:rsidRPr="005A7937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val="it-IT"/>
              </w:rPr>
              <w:t>N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8E" w:rsidRPr="005A7937" w:rsidRDefault="00CF248E" w:rsidP="00BD1EDD">
            <w:pPr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5A7937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val="it-IT"/>
              </w:rPr>
              <w:t>beta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8E" w:rsidRPr="005A7937" w:rsidRDefault="00CF248E" w:rsidP="00BD1EDD">
            <w:pPr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5A7937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val="it-IT"/>
              </w:rPr>
              <w:t>sebeta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8E" w:rsidRPr="005A7937" w:rsidRDefault="00CF248E" w:rsidP="00BD1EDD">
            <w:pPr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5A7937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val="it-IT"/>
              </w:rPr>
              <w:t>Direction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8E" w:rsidRPr="005A7937" w:rsidRDefault="00CF248E" w:rsidP="00BD1EDD">
            <w:pPr>
              <w:jc w:val="center"/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val="it-IT"/>
              </w:rPr>
            </w:pPr>
            <w:r w:rsidRPr="005A7937">
              <w:rPr>
                <w:rFonts w:asciiTheme="majorHAnsi" w:eastAsia="Times New Roman" w:hAnsiTheme="majorHAnsi" w:cs="Arial"/>
                <w:b/>
                <w:bCs/>
                <w:i/>
                <w:iCs/>
                <w:color w:val="000000"/>
                <w:sz w:val="18"/>
                <w:szCs w:val="18"/>
                <w:lang w:val="it-IT"/>
              </w:rPr>
              <w:t>p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8E" w:rsidRPr="005A7937" w:rsidRDefault="00CF248E" w:rsidP="00BD1EDD">
            <w:pPr>
              <w:jc w:val="center"/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5A7937">
              <w:rPr>
                <w:rFonts w:asciiTheme="majorHAnsi" w:eastAsia="Times New Roman" w:hAnsiTheme="majorHAnsi" w:cs="Arial"/>
                <w:b/>
                <w:bCs/>
                <w:color w:val="000000"/>
                <w:sz w:val="18"/>
                <w:szCs w:val="18"/>
                <w:lang w:val="it-IT"/>
              </w:rPr>
              <w:t>Gene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223423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9629529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G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7.0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6.8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+-++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3.07E-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1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86017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2635024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8.7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.9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++++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7.37E-0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16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76500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41463914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6.7E-0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.6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+-++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8.83E-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3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227000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41464765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C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2.4E-0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.5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+-++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9.58E-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3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223399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41478308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.2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.5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+-++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7.90E-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4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2234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41478574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G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.7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.5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+-++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7.15E-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4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223400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4147880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A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1.5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.5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+--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7.44E-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4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223401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41490107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A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.0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.6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-++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8.26E-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5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222726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41490238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G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.5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.6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-++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7.52E-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5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1024693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41672604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2.3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.6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+-+-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6.12E-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38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172686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41672705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A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2.3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.5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+++-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6.06E-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38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71359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41673345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C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1.6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.7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+-+-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7.33E-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38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1026024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42919731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C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275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1.1E-0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9.6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+?--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2.59E-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40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459503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43141475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C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.6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5.1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++++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3.71E-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60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140463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43175154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G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.6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5.2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++-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7.58E-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41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1027872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43175345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C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.7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5.2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++-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7.47E-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41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61938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0954258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C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275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2.8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9.0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+?-+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7.57E-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7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154880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0959031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C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4.6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5.2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-+-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3.82E-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8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374184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0962115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G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5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5.8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5.0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++-+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2.45E-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9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101544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060695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6.5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.7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-+-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.66E-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13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101544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061122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C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6.3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.7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++-+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.79E-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13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385158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090077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G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6.1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5.2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-+-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2.41E-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14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374184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091432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3.9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7.0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+-+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5.80E-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14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713853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091693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.4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6.3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++-+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.82E-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14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1105409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117159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275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6.0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6.6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+?-+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3.64E-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15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1105409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117214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G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275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6.0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6.6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+?-+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3.64E-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15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1105409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117292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G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275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6.0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6.6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+?-+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3.64E-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15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476359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117321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A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275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6.0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6.6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+?-+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3.64E-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15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1781079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117432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G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275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6.0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6.6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+?-+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3.64E-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15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1105409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117631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G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275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6.0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6.6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+?-+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3.64E-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15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1105409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117796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275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5.3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6.7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+?-+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.35E-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15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1105409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117857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G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275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6.0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6.6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+?-+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3.64E-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15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1077239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138683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C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7.0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5.2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-+-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.81E-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50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137625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138852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C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1.3E-0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5.0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-+-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.25E-0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50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6667997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138935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275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5.0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7.8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?-+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5.19E-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50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6191229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14939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7.0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6.5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++-+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2.83E-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20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145083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149532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A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1.4E-0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5.0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-+-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6.65E-0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20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1084527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149711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A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.3E-0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.9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++-+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5.94E-0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20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1084528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14972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A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1.3E-0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.9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-+-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6.67E-0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20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1084528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149769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1.3E-0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.9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-+-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6.66E-0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20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1222691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150033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.3E-0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.9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++-+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5.86E-0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20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122269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150046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.3E-0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.9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++-+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6.10E-0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20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7942081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150054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C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1.7E-0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7.2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---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2.11E-0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20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1105414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150214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G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1.3E-0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.9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-+-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6.49E-0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20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lastRenderedPageBreak/>
              <w:t>rs713501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15024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6.8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6.3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++-+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2.76E-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20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1105414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150319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1.3E-0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.9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-+-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6.64E-0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20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107724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174276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G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8.7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.6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+-++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5.63E-0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19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chr12:1117432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174327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C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275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9.9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6.8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+?-+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.46E-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19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186876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174753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G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8.1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6.1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-+-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.79E-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19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1231346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175087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G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8.2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.6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+-++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7.22E-0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19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1231861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183108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G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5.3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5.4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+-++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3.25E-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31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11673774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183191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.3E-0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7.6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+-+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8.81E-0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31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1077242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183217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C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8.5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.6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+--+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6.68E-0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31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1084529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183255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G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8.3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.6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+-++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7.06E-0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31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1084529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183286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G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5.3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5.4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+-++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3.24E-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31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1074393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183451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A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1.1E-0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5.9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-+-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6.97E-0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31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1237036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183512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A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6.4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5.6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++-+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2.54E-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31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1084529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183832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G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8.0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.7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+--+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8.88E-0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31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270838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214145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C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6.6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6.0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++-+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2.71E-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46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270838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214212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A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.2E-0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5.4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+-++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2.57E-0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46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7326077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21436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C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7.2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5.5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+-++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.91E-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46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11341003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244126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G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275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.8E-0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6.1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+?++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3.94E-0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43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8E" w:rsidRPr="00E025A1" w:rsidRDefault="00CF248E" w:rsidP="00BD1ED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  <w:t>rs3572010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8E" w:rsidRPr="00E025A1" w:rsidRDefault="00CF248E" w:rsidP="00BD1ED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8E" w:rsidRPr="00E025A1" w:rsidRDefault="00CF248E" w:rsidP="00BD1ED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  <w:t>11244166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8E" w:rsidRPr="00E025A1" w:rsidRDefault="00CF248E" w:rsidP="00BD1E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  <w:t>G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8E" w:rsidRPr="00E025A1" w:rsidRDefault="00CF248E" w:rsidP="00BD1E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8E" w:rsidRPr="00E025A1" w:rsidRDefault="00CF248E" w:rsidP="00BD1E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  <w:t>40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8E" w:rsidRPr="00E025A1" w:rsidRDefault="00CF248E" w:rsidP="00BD1E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  <w:t>-2.3E-0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8E" w:rsidRPr="00E025A1" w:rsidRDefault="00CF248E" w:rsidP="00BD1E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  <w:t>-2.3E-0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8E" w:rsidRPr="00E025A1" w:rsidRDefault="00CF248E" w:rsidP="00BD1E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  <w:t>----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8E" w:rsidRPr="00E025A1" w:rsidRDefault="00CF248E" w:rsidP="00BD1E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  <w:t>4.30E-0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8E" w:rsidRPr="00E025A1" w:rsidRDefault="00CF248E" w:rsidP="00BD1E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  <w:t>TAS2R43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8E" w:rsidRPr="00E025A1" w:rsidRDefault="00CF248E" w:rsidP="00BD1ED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  <w:t>rs7144363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8E" w:rsidRPr="00E025A1" w:rsidRDefault="00CF248E" w:rsidP="00BD1ED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8E" w:rsidRPr="00E025A1" w:rsidRDefault="00CF248E" w:rsidP="00BD1ED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  <w:t>11244194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8E" w:rsidRPr="00E025A1" w:rsidRDefault="00CF248E" w:rsidP="00BD1E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  <w:t>T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8E" w:rsidRPr="00E025A1" w:rsidRDefault="00CF248E" w:rsidP="00BD1E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8E" w:rsidRPr="00E025A1" w:rsidRDefault="00CF248E" w:rsidP="00BD1E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  <w:t>40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8E" w:rsidRPr="00E025A1" w:rsidRDefault="00CF248E" w:rsidP="00BD1E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  <w:t>-2.3E-0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8E" w:rsidRPr="00E025A1" w:rsidRDefault="00CF248E" w:rsidP="00BD1E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  <w:t>-2.3E-0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8E" w:rsidRPr="00E025A1" w:rsidRDefault="00CF248E" w:rsidP="00BD1E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  <w:t>----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8E" w:rsidRPr="00E025A1" w:rsidRDefault="00CF248E" w:rsidP="00BD1E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  <w:t>2.70E-0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8E" w:rsidRPr="00E025A1" w:rsidRDefault="00CF248E" w:rsidP="00BD1E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  <w:t>TAS2R43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14461495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244559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C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275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.8E-0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7.0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+?++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.09E-0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43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1910867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244723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A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275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2.0E-0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6.8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+?++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3.94E-0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43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8E" w:rsidRPr="00E025A1" w:rsidRDefault="00CF248E" w:rsidP="00BD1ED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  <w:t>rs6815701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8E" w:rsidRPr="00E025A1" w:rsidRDefault="00CF248E" w:rsidP="00BD1ED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8E" w:rsidRPr="00E025A1" w:rsidRDefault="00CF248E" w:rsidP="00BD1EDD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  <w:t>11244725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8E" w:rsidRPr="00E025A1" w:rsidRDefault="00CF248E" w:rsidP="00BD1E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  <w:t>C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8E" w:rsidRPr="00E025A1" w:rsidRDefault="00CF248E" w:rsidP="00BD1E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8E" w:rsidRPr="00E025A1" w:rsidRDefault="00CF248E" w:rsidP="00BD1E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  <w:t>40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8E" w:rsidRPr="00E025A1" w:rsidRDefault="00CF248E" w:rsidP="00BD1E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  <w:t>-2.1E-0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8E" w:rsidRPr="00E025A1" w:rsidRDefault="00CF248E" w:rsidP="00BD1E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  <w:t>-2.1E-0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8E" w:rsidRPr="00E025A1" w:rsidRDefault="00CF248E" w:rsidP="00BD1E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  <w:t>----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8E" w:rsidRPr="00E025A1" w:rsidRDefault="00CF248E" w:rsidP="00BD1E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  <w:t>9.20E-0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248E" w:rsidRPr="00E025A1" w:rsidRDefault="00CF248E" w:rsidP="00BD1E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/>
              </w:rPr>
              <w:t>TAS2R43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7505641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28558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A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20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5.1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.7E-0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+??-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7.59E-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30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731379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285689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A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.1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5.7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++-+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.77E-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30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260035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285754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G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9.8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.5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+-++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3.17E-0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30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260035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285802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G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9.3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.6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+-++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.54E-0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30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259940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286088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A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9.8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.6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+-++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3.16E-0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30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260035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28679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A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9.6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.8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+-++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.29E-0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30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731004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31152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G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9.8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.5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+-++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3.13E-0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18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729627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31159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A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7.0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6.7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-+-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2.96E-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18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6192860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311787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C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1.0E-0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6.5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-+-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.12E-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18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:11311936:I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311936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S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L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7.0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6.7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-+-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2.97E-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18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6192860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311947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C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7.0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6.7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-+-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2.96E-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18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229031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311958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G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1.5E-0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.9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-+-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2.11E-0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18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229031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312026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C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1.5E-0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.9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-+-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2.11E-0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18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165001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338613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C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7.6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6.4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-+-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2.39E-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42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16694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338614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A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7.0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6.4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-+-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2.79E-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42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166941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338669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C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6.7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5.3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++-+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2.09E-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42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145177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33875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6.7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5.3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++-+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2.08E-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42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166941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338781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7.5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6.5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++-+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2.48E-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42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502053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338957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A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9.1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.7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-+-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5.36E-0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42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165001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338983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C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7.3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6.5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-+-+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2.61E-0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42</w:t>
            </w:r>
          </w:p>
        </w:tc>
      </w:tr>
      <w:tr w:rsidR="00CF248E" w:rsidRPr="00E025A1" w:rsidTr="00BD1EDD">
        <w:trPr>
          <w:trHeight w:val="300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rs3596949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11339020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0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9.1E-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4.7E-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--+-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5.37E-0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248E" w:rsidRPr="00E025A1" w:rsidRDefault="00CF248E" w:rsidP="00BD1EDD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</w:pPr>
            <w:r w:rsidRPr="00E025A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it-IT"/>
              </w:rPr>
              <w:t>TAS2R42</w:t>
            </w:r>
          </w:p>
        </w:tc>
      </w:tr>
    </w:tbl>
    <w:p w:rsidR="00CF248E" w:rsidRDefault="00CF248E" w:rsidP="00CF248E"/>
    <w:p w:rsidR="00CF248E" w:rsidRDefault="00CF248E" w:rsidP="00CF248E"/>
    <w:p w:rsidR="00CF248E" w:rsidRPr="005A7937" w:rsidRDefault="00CF248E" w:rsidP="00CF248E">
      <w:pPr>
        <w:rPr>
          <w:rFonts w:asciiTheme="majorHAnsi" w:hAnsiTheme="majorHAnsi"/>
        </w:rPr>
      </w:pPr>
      <w:r w:rsidRPr="005A7937">
        <w:rPr>
          <w:rFonts w:asciiTheme="majorHAnsi" w:hAnsiTheme="majorHAnsi"/>
        </w:rPr>
        <w:t>Table S</w:t>
      </w:r>
      <w:r>
        <w:rPr>
          <w:rFonts w:asciiTheme="majorHAnsi" w:hAnsiTheme="majorHAnsi"/>
        </w:rPr>
        <w:t>2</w:t>
      </w:r>
      <w:r w:rsidRPr="005A7937">
        <w:rPr>
          <w:rFonts w:asciiTheme="majorHAnsi" w:hAnsiTheme="majorHAnsi"/>
        </w:rPr>
        <w:t>. Meta analysis results for all studied SNPs. The SNP column indicates the markers name, CHR : the chromosome, Position: the chromosomal position expressed in base pairs, EA :effect allele, OA: other allele, N :total number of the samples, p :p-value of the meta analysis, Direction: the direction of the beta for the each study population in the following order INGI-CARL, ERF ,</w:t>
      </w:r>
      <w:r w:rsidRPr="005A7937">
        <w:rPr>
          <w:rFonts w:asciiTheme="majorHAnsi" w:hAnsiTheme="majorHAnsi"/>
          <w:color w:val="000000" w:themeColor="text1"/>
        </w:rPr>
        <w:t>INGI-FVG</w:t>
      </w:r>
      <w:r w:rsidRPr="005A7937">
        <w:rPr>
          <w:rFonts w:asciiTheme="majorHAnsi" w:hAnsiTheme="majorHAnsi"/>
        </w:rPr>
        <w:t>,INGI-SR and INGI-VB.A question mark indicates that that particular SNP was discarded in that</w:t>
      </w:r>
      <w:r>
        <w:rPr>
          <w:rFonts w:asciiTheme="majorHAnsi" w:hAnsiTheme="majorHAnsi"/>
        </w:rPr>
        <w:t xml:space="preserve"> </w:t>
      </w:r>
      <w:r w:rsidRPr="005A7937">
        <w:rPr>
          <w:rFonts w:asciiTheme="majorHAnsi" w:hAnsiTheme="majorHAnsi"/>
        </w:rPr>
        <w:t>specific population. Gene: the gene the SNP is in. The significant SNPs are indicated in bold</w:t>
      </w:r>
    </w:p>
    <w:p w:rsidR="00CF248E" w:rsidRDefault="00CF248E" w:rsidP="00CF248E"/>
    <w:p w:rsidR="00694DE8" w:rsidRDefault="00694DE8">
      <w:bookmarkStart w:id="0" w:name="_GoBack"/>
      <w:bookmarkEnd w:id="0"/>
    </w:p>
    <w:sectPr w:rsidR="00694DE8" w:rsidSect="00694DE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48E"/>
    <w:rsid w:val="00694DE8"/>
    <w:rsid w:val="00CF248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8E6E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48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F248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248E"/>
    <w:rPr>
      <w:color w:val="800080"/>
      <w:u w:val="single"/>
    </w:rPr>
  </w:style>
  <w:style w:type="paragraph" w:customStyle="1" w:styleId="xl65">
    <w:name w:val="xl65"/>
    <w:basedOn w:val="Normal"/>
    <w:rsid w:val="00CF248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18"/>
      <w:szCs w:val="18"/>
      <w:lang w:val="it-IT"/>
    </w:rPr>
  </w:style>
  <w:style w:type="paragraph" w:customStyle="1" w:styleId="xl66">
    <w:name w:val="xl66"/>
    <w:basedOn w:val="Normal"/>
    <w:rsid w:val="00CF248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sz w:val="18"/>
      <w:szCs w:val="18"/>
      <w:lang w:val="it-IT"/>
    </w:rPr>
  </w:style>
  <w:style w:type="paragraph" w:customStyle="1" w:styleId="xl67">
    <w:name w:val="xl67"/>
    <w:basedOn w:val="Normal"/>
    <w:rsid w:val="00CF248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sz w:val="18"/>
      <w:szCs w:val="18"/>
      <w:lang w:val="it-IT"/>
    </w:rPr>
  </w:style>
  <w:style w:type="paragraph" w:customStyle="1" w:styleId="xl68">
    <w:name w:val="xl68"/>
    <w:basedOn w:val="Normal"/>
    <w:rsid w:val="00CF248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18"/>
      <w:szCs w:val="18"/>
      <w:lang w:val="it-IT"/>
    </w:rPr>
  </w:style>
  <w:style w:type="paragraph" w:customStyle="1" w:styleId="xl69">
    <w:name w:val="xl69"/>
    <w:basedOn w:val="Normal"/>
    <w:rsid w:val="00CF248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18"/>
      <w:szCs w:val="18"/>
      <w:lang w:val="it-IT"/>
    </w:rPr>
  </w:style>
  <w:style w:type="paragraph" w:customStyle="1" w:styleId="xl70">
    <w:name w:val="xl70"/>
    <w:basedOn w:val="Normal"/>
    <w:rsid w:val="00CF248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18"/>
      <w:szCs w:val="18"/>
      <w:lang w:val="it-IT"/>
    </w:rPr>
  </w:style>
  <w:style w:type="paragraph" w:customStyle="1" w:styleId="xl71">
    <w:name w:val="xl71"/>
    <w:basedOn w:val="Normal"/>
    <w:rsid w:val="00CF248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18"/>
      <w:szCs w:val="18"/>
      <w:lang w:val="it-IT"/>
    </w:rPr>
  </w:style>
  <w:style w:type="paragraph" w:customStyle="1" w:styleId="xl72">
    <w:name w:val="xl72"/>
    <w:basedOn w:val="Normal"/>
    <w:rsid w:val="00CF248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18"/>
      <w:szCs w:val="18"/>
      <w:lang w:val="it-IT"/>
    </w:rPr>
  </w:style>
  <w:style w:type="paragraph" w:customStyle="1" w:styleId="xl73">
    <w:name w:val="xl73"/>
    <w:basedOn w:val="Normal"/>
    <w:rsid w:val="00CF248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18"/>
      <w:szCs w:val="18"/>
      <w:lang w:val="it-IT"/>
    </w:rPr>
  </w:style>
  <w:style w:type="paragraph" w:customStyle="1" w:styleId="xl74">
    <w:name w:val="xl74"/>
    <w:basedOn w:val="Normal"/>
    <w:rsid w:val="00CF248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i/>
      <w:iCs/>
      <w:color w:val="000000"/>
      <w:sz w:val="18"/>
      <w:szCs w:val="18"/>
      <w:lang w:val="it-IT"/>
    </w:rPr>
  </w:style>
  <w:style w:type="paragraph" w:customStyle="1" w:styleId="xl75">
    <w:name w:val="xl75"/>
    <w:basedOn w:val="Normal"/>
    <w:rsid w:val="00CF248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i/>
      <w:iCs/>
      <w:color w:val="000000"/>
      <w:sz w:val="18"/>
      <w:szCs w:val="18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248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48E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48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F248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248E"/>
    <w:rPr>
      <w:color w:val="800080"/>
      <w:u w:val="single"/>
    </w:rPr>
  </w:style>
  <w:style w:type="paragraph" w:customStyle="1" w:styleId="xl65">
    <w:name w:val="xl65"/>
    <w:basedOn w:val="Normal"/>
    <w:rsid w:val="00CF248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18"/>
      <w:szCs w:val="18"/>
      <w:lang w:val="it-IT"/>
    </w:rPr>
  </w:style>
  <w:style w:type="paragraph" w:customStyle="1" w:styleId="xl66">
    <w:name w:val="xl66"/>
    <w:basedOn w:val="Normal"/>
    <w:rsid w:val="00CF248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sz w:val="18"/>
      <w:szCs w:val="18"/>
      <w:lang w:val="it-IT"/>
    </w:rPr>
  </w:style>
  <w:style w:type="paragraph" w:customStyle="1" w:styleId="xl67">
    <w:name w:val="xl67"/>
    <w:basedOn w:val="Normal"/>
    <w:rsid w:val="00CF248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sz w:val="18"/>
      <w:szCs w:val="18"/>
      <w:lang w:val="it-IT"/>
    </w:rPr>
  </w:style>
  <w:style w:type="paragraph" w:customStyle="1" w:styleId="xl68">
    <w:name w:val="xl68"/>
    <w:basedOn w:val="Normal"/>
    <w:rsid w:val="00CF248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18"/>
      <w:szCs w:val="18"/>
      <w:lang w:val="it-IT"/>
    </w:rPr>
  </w:style>
  <w:style w:type="paragraph" w:customStyle="1" w:styleId="xl69">
    <w:name w:val="xl69"/>
    <w:basedOn w:val="Normal"/>
    <w:rsid w:val="00CF248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18"/>
      <w:szCs w:val="18"/>
      <w:lang w:val="it-IT"/>
    </w:rPr>
  </w:style>
  <w:style w:type="paragraph" w:customStyle="1" w:styleId="xl70">
    <w:name w:val="xl70"/>
    <w:basedOn w:val="Normal"/>
    <w:rsid w:val="00CF248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18"/>
      <w:szCs w:val="18"/>
      <w:lang w:val="it-IT"/>
    </w:rPr>
  </w:style>
  <w:style w:type="paragraph" w:customStyle="1" w:styleId="xl71">
    <w:name w:val="xl71"/>
    <w:basedOn w:val="Normal"/>
    <w:rsid w:val="00CF248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18"/>
      <w:szCs w:val="18"/>
      <w:lang w:val="it-IT"/>
    </w:rPr>
  </w:style>
  <w:style w:type="paragraph" w:customStyle="1" w:styleId="xl72">
    <w:name w:val="xl72"/>
    <w:basedOn w:val="Normal"/>
    <w:rsid w:val="00CF248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18"/>
      <w:szCs w:val="18"/>
      <w:lang w:val="it-IT"/>
    </w:rPr>
  </w:style>
  <w:style w:type="paragraph" w:customStyle="1" w:styleId="xl73">
    <w:name w:val="xl73"/>
    <w:basedOn w:val="Normal"/>
    <w:rsid w:val="00CF248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18"/>
      <w:szCs w:val="18"/>
      <w:lang w:val="it-IT"/>
    </w:rPr>
  </w:style>
  <w:style w:type="paragraph" w:customStyle="1" w:styleId="xl74">
    <w:name w:val="xl74"/>
    <w:basedOn w:val="Normal"/>
    <w:rsid w:val="00CF248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i/>
      <w:iCs/>
      <w:color w:val="000000"/>
      <w:sz w:val="18"/>
      <w:szCs w:val="18"/>
      <w:lang w:val="it-IT"/>
    </w:rPr>
  </w:style>
  <w:style w:type="paragraph" w:customStyle="1" w:styleId="xl75">
    <w:name w:val="xl75"/>
    <w:basedOn w:val="Normal"/>
    <w:rsid w:val="00CF248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i/>
      <w:iCs/>
      <w:color w:val="000000"/>
      <w:sz w:val="18"/>
      <w:szCs w:val="18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248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48E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39</Words>
  <Characters>5925</Characters>
  <Application>Microsoft Macintosh Word</Application>
  <DocSecurity>0</DocSecurity>
  <Lines>49</Lines>
  <Paragraphs>13</Paragraphs>
  <ScaleCrop>false</ScaleCrop>
  <Company>Università di Trieste</Company>
  <LinksUpToDate>false</LinksUpToDate>
  <CharactersWithSpaces>6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Pirastu</dc:creator>
  <cp:keywords/>
  <dc:description/>
  <cp:lastModifiedBy>Nicola Pirastu</cp:lastModifiedBy>
  <cp:revision>1</cp:revision>
  <dcterms:created xsi:type="dcterms:W3CDTF">2014-02-20T13:18:00Z</dcterms:created>
  <dcterms:modified xsi:type="dcterms:W3CDTF">2014-02-20T13:18:00Z</dcterms:modified>
</cp:coreProperties>
</file>